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28DB2" w14:textId="77777777" w:rsidR="00765B06" w:rsidRDefault="00D62AB2">
      <w:r>
        <w:t xml:space="preserve">　　 </w:t>
      </w:r>
    </w:p>
    <w:tbl>
      <w:tblPr>
        <w:tblW w:w="981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"/>
        <w:gridCol w:w="1595"/>
        <w:gridCol w:w="758"/>
        <w:gridCol w:w="3036"/>
        <w:gridCol w:w="1275"/>
        <w:gridCol w:w="1022"/>
        <w:gridCol w:w="1250"/>
      </w:tblGrid>
      <w:tr w:rsidR="00E45904" w:rsidRPr="00BB69EE" w14:paraId="015C48F8" w14:textId="77777777" w:rsidTr="00E45904">
        <w:trPr>
          <w:trHeight w:val="278"/>
          <w:jc w:val="center"/>
        </w:trPr>
        <w:tc>
          <w:tcPr>
            <w:tcW w:w="8564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D24A" w14:textId="7FCC1502" w:rsidR="00E45904" w:rsidRPr="00BB69EE" w:rsidRDefault="00E459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plementary Table </w:t>
            </w:r>
            <w:r w:rsidR="003C5049">
              <w:rPr>
                <w:rFonts w:ascii="Times New Roman" w:eastAsia="Times New Roman" w:hAnsi="Times New Roman" w:cs="Times New Roman"/>
              </w:rPr>
              <w:t>1. Sample size</w:t>
            </w:r>
          </w:p>
        </w:tc>
        <w:tc>
          <w:tcPr>
            <w:tcW w:w="1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4642" w14:textId="77777777" w:rsidR="00E45904" w:rsidRPr="00BB69EE" w:rsidRDefault="00E459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62EAD6E8" w14:textId="77777777" w:rsidTr="00E45904">
        <w:trPr>
          <w:trHeight w:val="3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F04A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Vehicle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2871" w14:textId="4460FEEE" w:rsidR="00765B06" w:rsidRPr="00BB69EE" w:rsidRDefault="006742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efore weanin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E4906" w14:textId="77777777" w:rsidR="00765B06" w:rsidRPr="00BB69EE" w:rsidRDefault="00D62A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3A14" w14:textId="540EDAC1" w:rsidR="00765B06" w:rsidRPr="00BB69EE" w:rsidRDefault="00BB69E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ody weight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4F55F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60AC4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7BF18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59EF74E6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36CAD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D265A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2E0C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7D05" w14:textId="334D2B58" w:rsidR="00765B06" w:rsidRPr="00BB69EE" w:rsidRDefault="00BB69E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evelopmental index</w:t>
            </w:r>
            <w:r w:rsidR="00BA1AB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(litter)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E98D" w14:textId="1049B304" w:rsidR="00765B06" w:rsidRPr="00BB69EE" w:rsidRDefault="006742A5" w:rsidP="006742A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=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C406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197C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54DE70B6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4870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BF6F8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E7E7A" w14:textId="77777777" w:rsidR="00765B06" w:rsidRPr="00BB69EE" w:rsidRDefault="00D62A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70E38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B69EE">
              <w:rPr>
                <w:rFonts w:ascii="Times New Roman" w:hAnsi="Times New Roman" w:cs="Times New Roman"/>
                <w:color w:val="000000"/>
              </w:rPr>
              <w:t>Neuroreflex</w:t>
            </w:r>
            <w:proofErr w:type="spellEnd"/>
            <w:r w:rsidRPr="00BB69EE">
              <w:rPr>
                <w:rFonts w:ascii="Times New Roman" w:hAnsi="Times New Roman" w:cs="Times New Roman"/>
                <w:color w:val="000000"/>
              </w:rPr>
              <w:t xml:space="preserve"> developmen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7CF2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1A78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3D2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3BC35D8B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6EB0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6CFD" w14:textId="7DB5CC5E" w:rsidR="00765B06" w:rsidRPr="00BB69EE" w:rsidRDefault="006742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fter weaning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07D8" w14:textId="17D96084" w:rsidR="00765B06" w:rsidRPr="00BB69EE" w:rsidRDefault="006742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a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AC74" w14:textId="2621C0D0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A1AB1">
              <w:rPr>
                <w:rFonts w:ascii="Times New Roman" w:hAnsi="Times New Roman" w:cs="Times New Roman"/>
                <w:color w:val="000000"/>
              </w:rPr>
              <w:t>E</w:t>
            </w:r>
            <w:r w:rsidRPr="00BB69EE">
              <w:rPr>
                <w:rFonts w:ascii="Times New Roman" w:hAnsi="Times New Roman" w:cs="Times New Roman"/>
                <w:color w:val="000000"/>
              </w:rPr>
              <w:t>levated plus maz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C6D1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91053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162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70CE9DE5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862F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91316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3B2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F8933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Tail suspended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6169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EAF5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B5D6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1B799612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C3B26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5FC7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25A83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16CC" w14:textId="7BEFFA46" w:rsidR="00765B06" w:rsidRPr="00BB69EE" w:rsidRDefault="006742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 w:rsidR="00D62AB2" w:rsidRPr="00BB69EE">
              <w:rPr>
                <w:rFonts w:ascii="Times New Roman" w:hAnsi="Times New Roman" w:cs="Times New Roman"/>
                <w:color w:val="000000"/>
              </w:rPr>
              <w:t>Open-field</w:t>
            </w:r>
            <w:proofErr w:type="gramEnd"/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8DB0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8343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7184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54BFE0D7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EDE1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B2957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DDAA7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6B752" w14:textId="77777777" w:rsidR="006742A5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Immunofluorescence</w:t>
            </w:r>
          </w:p>
          <w:p w14:paraId="3F8A0FCF" w14:textId="1AB68A5C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 stainin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5B8E" w14:textId="5B104867" w:rsidR="00765B06" w:rsidRPr="00BB69EE" w:rsidRDefault="006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BB69EE">
              <w:rPr>
                <w:rFonts w:ascii="Times New Roman" w:hAnsi="Times New Roman" w:cs="Times New Roman"/>
                <w:color w:val="000000"/>
              </w:rPr>
              <w:t>rolife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2AE0" w14:textId="267BF5D1" w:rsidR="00765B06" w:rsidRPr="00BB69EE" w:rsidRDefault="006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urvival</w:t>
            </w:r>
          </w:p>
        </w:tc>
      </w:tr>
      <w:tr w:rsidR="00765B06" w:rsidRPr="00BB69EE" w14:paraId="71CFBE4A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6F8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126B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7716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57EEA" w14:textId="77777777" w:rsidR="00765B06" w:rsidRPr="00BB69EE" w:rsidRDefault="00765B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2A768" w14:textId="77777777" w:rsidR="00765B06" w:rsidRPr="00BB69EE" w:rsidRDefault="00765B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16CD" w14:textId="02B9A069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e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7E07" w14:textId="54F4D21A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hree weeks</w:t>
            </w:r>
          </w:p>
        </w:tc>
      </w:tr>
      <w:tr w:rsidR="00765B06" w:rsidRPr="00BB69EE" w14:paraId="40FA27E5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3FE5D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21BC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FE9D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F3CA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4A92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BA1A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442FA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</w:tr>
      <w:tr w:rsidR="00765B06" w:rsidRPr="00BB69EE" w14:paraId="3DD2CE84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94313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F034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E5AD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E674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Western Blo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EAE0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E5B15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07F3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6B73FBB0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9849B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1024E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3590" w14:textId="6CAB6680" w:rsidR="00765B06" w:rsidRPr="00BB69EE" w:rsidRDefault="006742A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emale</w:t>
            </w: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DBD3C" w14:textId="0E1CD4C4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742A5">
              <w:rPr>
                <w:rFonts w:ascii="Times New Roman" w:hAnsi="Times New Roman" w:cs="Times New Roman"/>
                <w:color w:val="000000"/>
              </w:rPr>
              <w:t>E</w:t>
            </w:r>
            <w:r w:rsidRPr="00BB69EE">
              <w:rPr>
                <w:rFonts w:ascii="Times New Roman" w:hAnsi="Times New Roman" w:cs="Times New Roman"/>
                <w:color w:val="000000"/>
              </w:rPr>
              <w:t>levated plus maze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A488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A117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DC538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4204AA2C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B830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D7EC7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66561B8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D059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Tail suspended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AD97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49BB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05689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2FF27E9A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1431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85CF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B92663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0029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BB69EE">
              <w:rPr>
                <w:rFonts w:ascii="Times New Roman" w:hAnsi="Times New Roman" w:cs="Times New Roman"/>
                <w:color w:val="000000"/>
              </w:rPr>
              <w:t>Open-field</w:t>
            </w:r>
            <w:proofErr w:type="gramEnd"/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022E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7E05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6174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4D8D8881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9D2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CDEBF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6AA2FB6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558F3" w14:textId="77777777" w:rsidR="006742A5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Immunofluorescence </w:t>
            </w:r>
          </w:p>
          <w:p w14:paraId="69F5295D" w14:textId="06883BA8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stainin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C33A" w14:textId="1215BACC" w:rsidR="00765B06" w:rsidRPr="00BB69EE" w:rsidRDefault="006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BB69EE">
              <w:rPr>
                <w:rFonts w:ascii="Times New Roman" w:hAnsi="Times New Roman" w:cs="Times New Roman"/>
                <w:color w:val="000000"/>
              </w:rPr>
              <w:t>rolife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E7E3C" w14:textId="6D17FD85" w:rsidR="00765B06" w:rsidRPr="00BB69EE" w:rsidRDefault="006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urvival</w:t>
            </w:r>
          </w:p>
        </w:tc>
      </w:tr>
      <w:tr w:rsidR="00765B06" w:rsidRPr="00BB69EE" w14:paraId="5707E6E9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AAC5B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303B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C614E9A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157B7" w14:textId="77777777" w:rsidR="00765B06" w:rsidRPr="00BB69EE" w:rsidRDefault="00765B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E55D" w14:textId="77777777" w:rsidR="00765B06" w:rsidRPr="00BB69EE" w:rsidRDefault="00765B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2118E" w14:textId="76433F8C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e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364D" w14:textId="28E666D1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hree weeks</w:t>
            </w:r>
          </w:p>
        </w:tc>
      </w:tr>
      <w:tr w:rsidR="00765B06" w:rsidRPr="00BB69EE" w14:paraId="12A526D2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268A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60A7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92B4BDE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A740B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28F27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BE1C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0412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</w:tr>
      <w:tr w:rsidR="00765B06" w:rsidRPr="00BB69EE" w14:paraId="19A42F16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EF89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2A7F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391BD8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03942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Western Blo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7DAE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F5AD9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FA1D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2129DA7D" w14:textId="77777777" w:rsidTr="00E45904">
        <w:trPr>
          <w:trHeight w:val="30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1EE8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icotine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81CC" w14:textId="327228A3" w:rsidR="00765B06" w:rsidRPr="00BB69EE" w:rsidRDefault="00575E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efore wean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4EF1" w14:textId="77777777" w:rsidR="00765B06" w:rsidRPr="00BB69EE" w:rsidRDefault="00D62A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599B" w14:textId="769482E4" w:rsidR="00765B06" w:rsidRPr="00BB69EE" w:rsidRDefault="006742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ody weigh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C51EC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F9092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9EF9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054F7F7E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FA45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0303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57D13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215D" w14:textId="2E1EB793" w:rsidR="00765B06" w:rsidRPr="00BB69EE" w:rsidRDefault="006742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evelopmental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(litter)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AFFF" w14:textId="3190B754" w:rsidR="00765B06" w:rsidRPr="00BB69EE" w:rsidRDefault="006742A5" w:rsidP="006742A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=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A0DB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B585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20E1FABD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AC5E3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6696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5BF39" w14:textId="77777777" w:rsidR="00765B06" w:rsidRPr="00BB69EE" w:rsidRDefault="00D62A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D9C2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B69EE">
              <w:rPr>
                <w:rFonts w:ascii="Times New Roman" w:hAnsi="Times New Roman" w:cs="Times New Roman"/>
                <w:color w:val="000000"/>
              </w:rPr>
              <w:t>Neuroreflex</w:t>
            </w:r>
            <w:proofErr w:type="spellEnd"/>
            <w:r w:rsidRPr="00BB69EE">
              <w:rPr>
                <w:rFonts w:ascii="Times New Roman" w:hAnsi="Times New Roman" w:cs="Times New Roman"/>
                <w:color w:val="000000"/>
              </w:rPr>
              <w:t xml:space="preserve"> developmen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F981C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1939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A29A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6A4E1548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CE3D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F436" w14:textId="3D84CB30" w:rsidR="00765B06" w:rsidRPr="00BB69EE" w:rsidRDefault="008E602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fter weaning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9E4D" w14:textId="29D618CB" w:rsidR="00765B06" w:rsidRPr="00BB69EE" w:rsidRDefault="00575E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a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2ABEB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 elevated plus maz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A15D6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86D1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ABC3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10314D13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359E6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CB83A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4639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3527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Tail suspended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CF3E7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E3D9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2CA22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53F0327D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699C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588B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B654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D5A5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BB69EE">
              <w:rPr>
                <w:rFonts w:ascii="Times New Roman" w:hAnsi="Times New Roman" w:cs="Times New Roman"/>
                <w:color w:val="000000"/>
              </w:rPr>
              <w:t>Open-field</w:t>
            </w:r>
            <w:proofErr w:type="gramEnd"/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0E41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DC26E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E899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0720A570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DB77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3D96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6F17F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49FF5" w14:textId="77777777" w:rsidR="008E6021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Immunofluorescence </w:t>
            </w:r>
          </w:p>
          <w:p w14:paraId="225B62C4" w14:textId="21ED35C6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stainin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B393" w14:textId="781F78C2" w:rsidR="00765B06" w:rsidRPr="00BB69EE" w:rsidRDefault="006742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BB69EE">
              <w:rPr>
                <w:rFonts w:ascii="Times New Roman" w:hAnsi="Times New Roman" w:cs="Times New Roman"/>
                <w:color w:val="000000"/>
              </w:rPr>
              <w:t>rolife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DD4FC" w14:textId="77777777" w:rsidR="00765B06" w:rsidRPr="00BB69EE" w:rsidRDefault="00D62A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survival</w:t>
            </w:r>
          </w:p>
        </w:tc>
      </w:tr>
      <w:tr w:rsidR="00765B06" w:rsidRPr="00BB69EE" w14:paraId="2DBF44C5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75DA8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0B0B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7A57B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5373" w14:textId="77777777" w:rsidR="00765B06" w:rsidRPr="00BB69EE" w:rsidRDefault="00765B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2E9C" w14:textId="77777777" w:rsidR="00765B06" w:rsidRPr="00BB69EE" w:rsidRDefault="00765B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2C342" w14:textId="2D546E33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e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715F" w14:textId="611BD98A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hree weeks</w:t>
            </w:r>
          </w:p>
        </w:tc>
      </w:tr>
      <w:tr w:rsidR="00765B06" w:rsidRPr="00BB69EE" w14:paraId="1B364A03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E0BB1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33BC7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8F6CB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097BE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A579A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60E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61D7D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</w:tr>
      <w:tr w:rsidR="00765B06" w:rsidRPr="00BB69EE" w14:paraId="57D5B187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2037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BFD2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B332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60A5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Western Blo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6EFC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999C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A3E7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65B06" w:rsidRPr="00BB69EE" w14:paraId="3BC092F4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8755D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B4B26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 w:val="restar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CCE5" w14:textId="6E797F3F" w:rsidR="00765B06" w:rsidRPr="00BB69EE" w:rsidRDefault="002761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emale</w:t>
            </w: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729BC" w14:textId="35100F64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E6021">
              <w:rPr>
                <w:rFonts w:ascii="Times New Roman" w:hAnsi="Times New Roman" w:cs="Times New Roman"/>
                <w:color w:val="000000"/>
              </w:rPr>
              <w:t>E</w:t>
            </w:r>
            <w:r w:rsidRPr="00BB69EE">
              <w:rPr>
                <w:rFonts w:ascii="Times New Roman" w:hAnsi="Times New Roman" w:cs="Times New Roman"/>
                <w:color w:val="000000"/>
              </w:rPr>
              <w:t>levated plus maze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E226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87EE9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5F79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4FA01A56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266FE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5FBA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D535C2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23581" w14:textId="1580D7B7" w:rsidR="00765B06" w:rsidRPr="00BB69EE" w:rsidRDefault="002761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Tail suspended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75B3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F13B8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43C75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04967DD4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F3A2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77729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A733D2E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ED05" w14:textId="0AE0320B" w:rsidR="00765B06" w:rsidRPr="00BB69EE" w:rsidRDefault="002761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 w:rsidR="00D62AB2" w:rsidRPr="00BB69EE">
              <w:rPr>
                <w:rFonts w:ascii="Times New Roman" w:hAnsi="Times New Roman" w:cs="Times New Roman"/>
                <w:color w:val="000000"/>
              </w:rPr>
              <w:t>Open-field</w:t>
            </w:r>
            <w:proofErr w:type="gramEnd"/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B475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2A599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C828" w14:textId="77777777" w:rsidR="00765B06" w:rsidRPr="00BB69EE" w:rsidRDefault="00765B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5B06" w:rsidRPr="00BB69EE" w14:paraId="1A510ED1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5D29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C6A2F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3924E9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E6E1" w14:textId="77777777" w:rsidR="00276186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 xml:space="preserve">Immunofluorescence </w:t>
            </w:r>
          </w:p>
          <w:p w14:paraId="2EDCBAB6" w14:textId="46138242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stainin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AE22" w14:textId="0B1DD81B" w:rsidR="00765B06" w:rsidRPr="00BB69EE" w:rsidRDefault="002761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BB69EE">
              <w:rPr>
                <w:rFonts w:ascii="Times New Roman" w:hAnsi="Times New Roman" w:cs="Times New Roman"/>
                <w:color w:val="000000"/>
              </w:rPr>
              <w:t>rolife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C3C45" w14:textId="4E366236" w:rsidR="00765B06" w:rsidRPr="00BB69EE" w:rsidRDefault="00C125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62AB2" w:rsidRPr="00BB69EE">
              <w:rPr>
                <w:rFonts w:ascii="Times New Roman" w:hAnsi="Times New Roman" w:cs="Times New Roman"/>
                <w:color w:val="000000"/>
              </w:rPr>
              <w:t>urvival</w:t>
            </w:r>
          </w:p>
        </w:tc>
      </w:tr>
      <w:tr w:rsidR="00765B06" w:rsidRPr="00BB69EE" w14:paraId="30804D3A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22332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D02A3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35B205F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D1C6" w14:textId="77777777" w:rsidR="00765B06" w:rsidRPr="00BB69EE" w:rsidRDefault="00765B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D7D09" w14:textId="77777777" w:rsidR="00765B06" w:rsidRPr="00BB69EE" w:rsidRDefault="00765B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8F85" w14:textId="3DB494D6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ne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8C592" w14:textId="544065DD" w:rsidR="00765B06" w:rsidRPr="00BB69EE" w:rsidRDefault="00C125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D62AB2" w:rsidRPr="00BB69EE">
              <w:rPr>
                <w:rFonts w:ascii="Times New Roman" w:eastAsia="DengXian" w:hAnsi="Times New Roman" w:cs="Times New Roman"/>
                <w:color w:val="000000"/>
              </w:rPr>
              <w:t>hree weeks</w:t>
            </w:r>
          </w:p>
        </w:tc>
      </w:tr>
      <w:tr w:rsidR="00765B06" w:rsidRPr="00BB69EE" w14:paraId="05817D4B" w14:textId="77777777" w:rsidTr="00E45904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F861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7AF90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5C722A5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8ED08" w14:textId="77777777" w:rsidR="00765B06" w:rsidRPr="00BB69EE" w:rsidRDefault="00765B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A249F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C401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FE7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</w:tr>
      <w:tr w:rsidR="00765B06" w:rsidRPr="00BB69EE" w14:paraId="097B9B2A" w14:textId="77777777" w:rsidTr="00E45904">
        <w:trPr>
          <w:trHeight w:val="3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05A18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D3F3C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2EFA594" w14:textId="77777777" w:rsidR="00765B06" w:rsidRPr="00BB69EE" w:rsidRDefault="00765B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153A" w14:textId="77777777" w:rsidR="00765B06" w:rsidRPr="00BB69EE" w:rsidRDefault="00D62AB2">
            <w:pPr>
              <w:rPr>
                <w:rFonts w:ascii="Times New Roman" w:hAnsi="Times New Roman" w:cs="Times New Roman"/>
                <w:color w:val="000000"/>
              </w:rPr>
            </w:pPr>
            <w:r w:rsidRPr="00BB69EE">
              <w:rPr>
                <w:rFonts w:ascii="Times New Roman" w:hAnsi="Times New Roman" w:cs="Times New Roman"/>
                <w:color w:val="000000"/>
              </w:rPr>
              <w:t>Western Blo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B32A6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>n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0FC1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025EB" w14:textId="77777777" w:rsidR="00765B06" w:rsidRPr="00BB69EE" w:rsidRDefault="00D62AB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B69EE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3D844125" w14:textId="77777777" w:rsidR="00D62AB2" w:rsidRDefault="00D62AB2" w:rsidP="00EA6487">
      <w:bookmarkStart w:id="0" w:name="_GoBack"/>
      <w:bookmarkEnd w:id="0"/>
    </w:p>
    <w:sectPr w:rsidR="00D62AB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B5B50" w14:textId="77777777" w:rsidR="000C64A5" w:rsidRDefault="000C64A5" w:rsidP="00E22CE0">
      <w:r>
        <w:separator/>
      </w:r>
    </w:p>
  </w:endnote>
  <w:endnote w:type="continuationSeparator" w:id="0">
    <w:p w14:paraId="4E2E412E" w14:textId="77777777" w:rsidR="000C64A5" w:rsidRDefault="000C64A5" w:rsidP="00E22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89A77" w14:textId="77777777" w:rsidR="000C64A5" w:rsidRDefault="000C64A5" w:rsidP="00E22CE0">
      <w:r>
        <w:separator/>
      </w:r>
    </w:p>
  </w:footnote>
  <w:footnote w:type="continuationSeparator" w:id="0">
    <w:p w14:paraId="2ECE3923" w14:textId="77777777" w:rsidR="000C64A5" w:rsidRDefault="000C64A5" w:rsidP="00E22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E0"/>
    <w:rsid w:val="000C64A5"/>
    <w:rsid w:val="00276186"/>
    <w:rsid w:val="003C5049"/>
    <w:rsid w:val="00575E15"/>
    <w:rsid w:val="006742A5"/>
    <w:rsid w:val="00765B06"/>
    <w:rsid w:val="008E6021"/>
    <w:rsid w:val="00BA1AB1"/>
    <w:rsid w:val="00BB69EE"/>
    <w:rsid w:val="00C12531"/>
    <w:rsid w:val="00D62AB2"/>
    <w:rsid w:val="00E22CE0"/>
    <w:rsid w:val="00E45904"/>
    <w:rsid w:val="00EA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E596A8"/>
  <w15:chartTrackingRefBased/>
  <w15:docId w15:val="{9451A869-F1EA-43FD-9584-43B46C05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1315">
    <w:name w:val="font511315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1315">
    <w:name w:val="xl151131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1315">
    <w:name w:val="xl6311315"/>
    <w:basedOn w:val="Normal"/>
    <w:pPr>
      <w:pBdr>
        <w:top w:val="single" w:sz="4" w:space="1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411315">
    <w:name w:val="xl641131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511315">
    <w:name w:val="xl6511315"/>
    <w:basedOn w:val="Normal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611315">
    <w:name w:val="xl6611315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711315">
    <w:name w:val="xl671131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811315">
    <w:name w:val="xl6811315"/>
    <w:basedOn w:val="Normal"/>
    <w:pPr>
      <w:pBdr>
        <w:top w:val="single" w:sz="4" w:space="1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911315">
    <w:name w:val="xl6911315"/>
    <w:basedOn w:val="Normal"/>
    <w:pPr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7011315">
    <w:name w:val="xl7011315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7111315">
    <w:name w:val="xl7111315"/>
    <w:basedOn w:val="Normal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7211315">
    <w:name w:val="xl7211315"/>
    <w:basedOn w:val="Normal"/>
    <w:pPr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7311315">
    <w:name w:val="xl7311315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7411315">
    <w:name w:val="xl7411315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7511315">
    <w:name w:val="xl7511315"/>
    <w:basedOn w:val="Normal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7611315">
    <w:name w:val="xl7611315"/>
    <w:basedOn w:val="Normal"/>
    <w:pPr>
      <w:spacing w:before="100" w:beforeAutospacing="1" w:after="100" w:afterAutospacing="1"/>
      <w:jc w:val="center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7711315">
    <w:name w:val="xl7711315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22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CE0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C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CE0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菲</dc:creator>
  <cp:keywords/>
  <dc:description/>
  <cp:lastModifiedBy>Gongliang Zhang</cp:lastModifiedBy>
  <cp:revision>12</cp:revision>
  <dcterms:created xsi:type="dcterms:W3CDTF">2019-10-30T03:35:00Z</dcterms:created>
  <dcterms:modified xsi:type="dcterms:W3CDTF">2019-11-09T15:54:00Z</dcterms:modified>
</cp:coreProperties>
</file>